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4AAEA" w14:textId="77777777" w:rsidR="00C2453B" w:rsidRPr="000A6F8D" w:rsidRDefault="00C2453B" w:rsidP="00C2453B">
      <w:pPr>
        <w:rPr>
          <w:rFonts w:ascii="Times New Roman" w:hAnsi="Times New Roman" w:cs="Times New Roman"/>
          <w:b/>
          <w:bCs/>
        </w:rPr>
      </w:pPr>
      <w:r w:rsidRPr="000A6F8D">
        <w:rPr>
          <w:rFonts w:ascii="Times New Roman" w:hAnsi="Times New Roman" w:cs="Times New Roman" w:hint="eastAsia"/>
          <w:b/>
          <w:bCs/>
        </w:rPr>
        <w:t>ACKNOWLEDGMENTS</w:t>
      </w:r>
    </w:p>
    <w:p w14:paraId="730B099F" w14:textId="36076242" w:rsidR="007B1F7A" w:rsidRDefault="005F40D9" w:rsidP="00C2453B">
      <w:pPr>
        <w:ind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920078">
        <w:rPr>
          <w:rFonts w:ascii="Times New Roman" w:hAnsi="Times New Roman" w:cs="Times New Roman"/>
        </w:rPr>
        <w:t xml:space="preserve">thank </w:t>
      </w:r>
      <w:r>
        <w:rPr>
          <w:rFonts w:ascii="Times New Roman" w:hAnsi="Times New Roman" w:cs="Times New Roman"/>
        </w:rPr>
        <w:t xml:space="preserve">Imamura </w:t>
      </w:r>
      <w:r w:rsidR="00920078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rthopedic </w:t>
      </w:r>
      <w:r w:rsidR="0092007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inic for help with data acquisition. We also acknowledge all athletes for their participation in this study.</w:t>
      </w:r>
    </w:p>
    <w:p w14:paraId="1CD508B1" w14:textId="77777777" w:rsidR="007B1F7A" w:rsidRPr="005F40D9" w:rsidRDefault="007B1F7A" w:rsidP="00C2453B">
      <w:pPr>
        <w:ind w:firstLine="960"/>
        <w:rPr>
          <w:rFonts w:ascii="Times New Roman" w:hAnsi="Times New Roman" w:cs="Times New Roman"/>
        </w:rPr>
      </w:pPr>
    </w:p>
    <w:p w14:paraId="344445D8" w14:textId="77777777" w:rsidR="00747A48" w:rsidRDefault="00747A48"/>
    <w:sectPr w:rsidR="00747A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BD2E6" w14:textId="77777777" w:rsidR="000E0E5B" w:rsidRDefault="000E0E5B" w:rsidP="005F40D9">
      <w:r>
        <w:separator/>
      </w:r>
    </w:p>
  </w:endnote>
  <w:endnote w:type="continuationSeparator" w:id="0">
    <w:p w14:paraId="5B9318F1" w14:textId="77777777" w:rsidR="000E0E5B" w:rsidRDefault="000E0E5B" w:rsidP="005F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0C1F3" w14:textId="77777777" w:rsidR="000E0E5B" w:rsidRDefault="000E0E5B" w:rsidP="005F40D9">
      <w:r>
        <w:separator/>
      </w:r>
    </w:p>
  </w:footnote>
  <w:footnote w:type="continuationSeparator" w:id="0">
    <w:p w14:paraId="3BF9F974" w14:textId="77777777" w:rsidR="000E0E5B" w:rsidRDefault="000E0E5B" w:rsidP="005F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3B"/>
    <w:rsid w:val="000E0E5B"/>
    <w:rsid w:val="001270E7"/>
    <w:rsid w:val="00131250"/>
    <w:rsid w:val="00243914"/>
    <w:rsid w:val="005A28C0"/>
    <w:rsid w:val="005F40D9"/>
    <w:rsid w:val="00747A48"/>
    <w:rsid w:val="007B1F7A"/>
    <w:rsid w:val="00920078"/>
    <w:rsid w:val="009461A4"/>
    <w:rsid w:val="00C2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EEB514"/>
  <w15:chartTrackingRefBased/>
  <w15:docId w15:val="{E8962F70-4A1F-405A-9B45-9B3C23476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53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0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40D9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F40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40D9"/>
    <w:rPr>
      <w:sz w:val="24"/>
      <w:szCs w:val="24"/>
    </w:rPr>
  </w:style>
  <w:style w:type="paragraph" w:styleId="a7">
    <w:name w:val="Revision"/>
    <w:hidden/>
    <w:uiPriority w:val="99"/>
    <w:semiHidden/>
    <w:rsid w:val="0092007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章乃</dc:creator>
  <cp:keywords/>
  <dc:description/>
  <cp:lastModifiedBy>青木 章乃</cp:lastModifiedBy>
  <cp:revision>5</cp:revision>
  <dcterms:created xsi:type="dcterms:W3CDTF">2022-01-09T08:31:00Z</dcterms:created>
  <dcterms:modified xsi:type="dcterms:W3CDTF">2022-07-08T08:49:00Z</dcterms:modified>
</cp:coreProperties>
</file>